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242F8" w14:textId="77777777" w:rsidR="005D4CC5" w:rsidRDefault="004D0BE4">
      <w:pPr>
        <w:jc w:val="both"/>
      </w:pPr>
      <w:r>
        <w:rPr>
          <w:lang w:val="en-US"/>
        </w:rPr>
        <w:t>ADDITIONAL MATERIAL 3:  OS CONTINUOS VARIABLES</w:t>
      </w:r>
    </w:p>
    <w:p w14:paraId="679026D7" w14:textId="77777777" w:rsidR="005D4CC5" w:rsidRDefault="004D0BE4">
      <w:r>
        <w:rPr>
          <w:noProof/>
        </w:rPr>
        <w:drawing>
          <wp:inline distT="0" distB="0" distL="0" distR="0" wp14:anchorId="5B09674D" wp14:editId="12CCE24C">
            <wp:extent cx="5759997" cy="4320000"/>
            <wp:effectExtent l="0" t="0" r="0" b="4350"/>
            <wp:docPr id="1" name="Immagin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997" cy="432000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tbl>
      <w:tblPr>
        <w:tblW w:w="9947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86"/>
        <w:gridCol w:w="771"/>
        <w:gridCol w:w="878"/>
        <w:gridCol w:w="1083"/>
        <w:gridCol w:w="985"/>
        <w:gridCol w:w="925"/>
        <w:gridCol w:w="985"/>
        <w:gridCol w:w="1045"/>
        <w:gridCol w:w="621"/>
        <w:gridCol w:w="1047"/>
        <w:gridCol w:w="621"/>
      </w:tblGrid>
      <w:tr w:rsidR="005D4CC5" w14:paraId="0F54496E" w14:textId="77777777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2F04F6" w14:textId="77777777" w:rsidR="005D4CC5" w:rsidRDefault="004D0BE4">
            <w:pPr>
              <w:spacing w:after="0" w:line="240" w:lineRule="auto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DE18B3" w14:textId="77777777" w:rsidR="005D4CC5" w:rsidRDefault="004D0BE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Age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6661DE" w14:textId="77777777" w:rsidR="005D4CC5" w:rsidRDefault="004D0BE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 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C56F7E" w14:textId="77777777" w:rsidR="005D4CC5" w:rsidRDefault="004D0BE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 xml:space="preserve">FU </w:t>
            </w:r>
            <w:proofErr w:type="spellStart"/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DOD_Dur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53198E" w14:textId="77777777" w:rsidR="005D4CC5" w:rsidRDefault="004D0BE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 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081BD3" w14:textId="77777777" w:rsidR="005D4CC5" w:rsidRDefault="004D0BE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ER %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20532F" w14:textId="77777777" w:rsidR="005D4CC5" w:rsidRDefault="004D0BE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 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23EA59" w14:textId="77777777" w:rsidR="005D4CC5" w:rsidRDefault="004D0BE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PR %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E21B9E" w14:textId="77777777" w:rsidR="005D4CC5" w:rsidRDefault="004D0BE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 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4A5A95" w14:textId="77777777" w:rsidR="005D4CC5" w:rsidRDefault="004D0BE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ki67%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81EC55" w14:textId="77777777" w:rsidR="005D4CC5" w:rsidRDefault="004D0BE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 </w:t>
            </w:r>
          </w:p>
        </w:tc>
      </w:tr>
      <w:tr w:rsidR="005D4CC5" w14:paraId="7FEE8D05" w14:textId="77777777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91BE8E" w14:textId="77777777" w:rsidR="005D4CC5" w:rsidRDefault="004D0BE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FU_DOD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480CE7" w14:textId="77777777" w:rsidR="005D4CC5" w:rsidRDefault="004D0BE4">
            <w:pPr>
              <w:spacing w:after="0" w:line="240" w:lineRule="auto"/>
              <w:rPr>
                <w:rFonts w:eastAsia="Times New Roman" w:cs="Calibri"/>
                <w:color w:val="000000"/>
                <w:lang w:val="it-IT"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val="it-IT" w:eastAsia="it-IT"/>
              </w:rPr>
              <w:t>Alive</w:t>
            </w:r>
            <w:proofErr w:type="spellEnd"/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23C00D" w14:textId="77777777" w:rsidR="005D4CC5" w:rsidRDefault="004D0BE4">
            <w:pPr>
              <w:spacing w:after="0" w:line="240" w:lineRule="auto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DOD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8B8D29" w14:textId="77777777" w:rsidR="005D4CC5" w:rsidRDefault="004D0BE4">
            <w:pPr>
              <w:spacing w:after="0" w:line="240" w:lineRule="auto"/>
              <w:rPr>
                <w:rFonts w:eastAsia="Times New Roman" w:cs="Calibri"/>
                <w:color w:val="000000"/>
                <w:lang w:val="it-IT"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val="it-IT" w:eastAsia="it-IT"/>
              </w:rPr>
              <w:t>Alive</w:t>
            </w:r>
            <w:proofErr w:type="spellEnd"/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B340F3" w14:textId="77777777" w:rsidR="005D4CC5" w:rsidRDefault="004D0BE4">
            <w:pPr>
              <w:spacing w:after="0" w:line="240" w:lineRule="auto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DOD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CF8910" w14:textId="77777777" w:rsidR="005D4CC5" w:rsidRDefault="004D0BE4">
            <w:pPr>
              <w:spacing w:after="0" w:line="240" w:lineRule="auto"/>
              <w:rPr>
                <w:rFonts w:eastAsia="Times New Roman" w:cs="Calibri"/>
                <w:color w:val="000000"/>
                <w:lang w:val="it-IT"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val="it-IT" w:eastAsia="it-IT"/>
              </w:rPr>
              <w:t>Alive</w:t>
            </w:r>
            <w:proofErr w:type="spellEnd"/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C9FC0A" w14:textId="77777777" w:rsidR="005D4CC5" w:rsidRDefault="004D0BE4">
            <w:pPr>
              <w:spacing w:after="0" w:line="240" w:lineRule="auto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DOD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D6BB36" w14:textId="77777777" w:rsidR="005D4CC5" w:rsidRDefault="004D0BE4">
            <w:pPr>
              <w:spacing w:after="0" w:line="240" w:lineRule="auto"/>
              <w:rPr>
                <w:rFonts w:eastAsia="Times New Roman" w:cs="Calibri"/>
                <w:color w:val="000000"/>
                <w:lang w:val="it-IT"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val="it-IT" w:eastAsia="it-IT"/>
              </w:rPr>
              <w:t>Alive</w:t>
            </w:r>
            <w:proofErr w:type="spellEnd"/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D8ED91" w14:textId="77777777" w:rsidR="005D4CC5" w:rsidRDefault="004D0BE4">
            <w:pPr>
              <w:spacing w:after="0" w:line="240" w:lineRule="auto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DOD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1EC3B1" w14:textId="77777777" w:rsidR="005D4CC5" w:rsidRDefault="004D0BE4">
            <w:pPr>
              <w:spacing w:after="0" w:line="240" w:lineRule="auto"/>
              <w:rPr>
                <w:rFonts w:eastAsia="Times New Roman" w:cs="Calibri"/>
                <w:color w:val="000000"/>
                <w:lang w:val="it-IT"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val="it-IT" w:eastAsia="it-IT"/>
              </w:rPr>
              <w:t>Alive</w:t>
            </w:r>
            <w:proofErr w:type="spellEnd"/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464C6C" w14:textId="77777777" w:rsidR="005D4CC5" w:rsidRDefault="004D0BE4">
            <w:pPr>
              <w:spacing w:after="0" w:line="240" w:lineRule="auto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DOD</w:t>
            </w:r>
          </w:p>
        </w:tc>
      </w:tr>
      <w:tr w:rsidR="005D4CC5" w14:paraId="078E072A" w14:textId="77777777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A4E516" w14:textId="77777777" w:rsidR="005D4CC5" w:rsidRDefault="004D0BE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</w:pPr>
            <w:proofErr w:type="spellStart"/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Mean</w:t>
            </w:r>
            <w:proofErr w:type="spellEnd"/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F568F7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74,88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C89BD5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71,7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0EF486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8,56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C790B9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2,125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07CD18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2,2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53DAED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6,875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027B55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2,24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423F6C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6,2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880061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8,6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836386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75</w:t>
            </w:r>
          </w:p>
        </w:tc>
      </w:tr>
      <w:tr w:rsidR="005D4CC5" w14:paraId="682D3077" w14:textId="77777777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B596EB" w14:textId="77777777" w:rsidR="005D4CC5" w:rsidRDefault="004D0BE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SD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6BAC35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0,52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BA4A65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0,92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C4AFB3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9,153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9549E9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4,0655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412811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0,8923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AAE567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1,6565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2F5000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9,0728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1CD097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0,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7AFA5C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9,975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E37C88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3,1</w:t>
            </w:r>
          </w:p>
        </w:tc>
      </w:tr>
      <w:tr w:rsidR="005D4CC5" w14:paraId="1D4DFE3D" w14:textId="77777777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A934E0" w14:textId="77777777" w:rsidR="005D4CC5" w:rsidRDefault="004D0BE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SEM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5E4193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,103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069A32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,8626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611F4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,8306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FBBAC7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,9729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3909FC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6,1785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40CA09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4,7278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93A2AB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,8146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D46D6F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,6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772A25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,995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9899B7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,63</w:t>
            </w:r>
          </w:p>
        </w:tc>
      </w:tr>
      <w:tr w:rsidR="005D4CC5" w14:paraId="1ACD0958" w14:textId="77777777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1F2E45" w14:textId="77777777" w:rsidR="005D4CC5" w:rsidRDefault="004D0BE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p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3EEB2D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,69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D0FC95" w14:textId="77777777" w:rsidR="005D4CC5" w:rsidRDefault="004D0BE4">
            <w:pPr>
              <w:spacing w:after="0" w:line="240" w:lineRule="auto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76B4CC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,50114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02D9B0" w14:textId="77777777" w:rsidR="005D4CC5" w:rsidRDefault="004D0BE4">
            <w:pPr>
              <w:spacing w:after="0" w:line="240" w:lineRule="auto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661E22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,3653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9EFF74" w14:textId="77777777" w:rsidR="005D4CC5" w:rsidRDefault="004D0BE4">
            <w:pPr>
              <w:spacing w:after="0" w:line="240" w:lineRule="auto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BADDB4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,981363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D8370E" w14:textId="77777777" w:rsidR="005D4CC5" w:rsidRDefault="004D0BE4">
            <w:pPr>
              <w:spacing w:after="0" w:line="240" w:lineRule="auto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C4E6CF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0,033036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D75B0F" w14:textId="77777777" w:rsidR="005D4CC5" w:rsidRDefault="004D0BE4">
            <w:pPr>
              <w:spacing w:after="0" w:line="240" w:lineRule="auto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 </w:t>
            </w:r>
          </w:p>
        </w:tc>
      </w:tr>
      <w:tr w:rsidR="005D4CC5" w14:paraId="37D20A9F" w14:textId="77777777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EC45F8" w14:textId="77777777" w:rsidR="005D4CC5" w:rsidRDefault="004D0BE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 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451322" w14:textId="77777777" w:rsidR="005D4CC5" w:rsidRDefault="004D0BE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p53%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FBE99B" w14:textId="77777777" w:rsidR="005D4CC5" w:rsidRDefault="004D0BE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 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3D824D" w14:textId="77777777" w:rsidR="005D4CC5" w:rsidRDefault="004D0BE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B-</w:t>
            </w:r>
            <w:proofErr w:type="spellStart"/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cat</w:t>
            </w:r>
            <w:proofErr w:type="spellEnd"/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%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BC9726" w14:textId="77777777" w:rsidR="005D4CC5" w:rsidRDefault="004D0BE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 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FF48C0" w14:textId="77777777" w:rsidR="005D4CC5" w:rsidRDefault="004D0BE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E-</w:t>
            </w:r>
            <w:proofErr w:type="spellStart"/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cad</w:t>
            </w:r>
            <w:proofErr w:type="spellEnd"/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%_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96AD37" w14:textId="77777777" w:rsidR="005D4CC5" w:rsidRDefault="004D0BE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7FEB0C" w14:textId="77777777" w:rsidR="005D4CC5" w:rsidRDefault="004D0BE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Bcl-2%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6923EC" w14:textId="77777777" w:rsidR="005D4CC5" w:rsidRDefault="004D0BE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93D240" w14:textId="77777777" w:rsidR="005D4CC5" w:rsidRDefault="004D0BE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</w:pPr>
            <w:proofErr w:type="spellStart"/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Cycl</w:t>
            </w:r>
            <w:proofErr w:type="spellEnd"/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 xml:space="preserve"> D1%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F5BFF5" w14:textId="77777777" w:rsidR="005D4CC5" w:rsidRDefault="004D0BE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 </w:t>
            </w:r>
          </w:p>
        </w:tc>
      </w:tr>
      <w:tr w:rsidR="005D4CC5" w14:paraId="2E97837C" w14:textId="77777777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EE4FD4" w14:textId="77777777" w:rsidR="005D4CC5" w:rsidRDefault="004D0BE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FU_DOD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79383B" w14:textId="77777777" w:rsidR="005D4CC5" w:rsidRDefault="004D0BE4">
            <w:pPr>
              <w:spacing w:after="0" w:line="240" w:lineRule="auto"/>
              <w:rPr>
                <w:rFonts w:eastAsia="Times New Roman" w:cs="Calibri"/>
                <w:color w:val="000000"/>
                <w:lang w:val="it-IT"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val="it-IT" w:eastAsia="it-IT"/>
              </w:rPr>
              <w:t>Alive</w:t>
            </w:r>
            <w:proofErr w:type="spellEnd"/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6EFC75" w14:textId="77777777" w:rsidR="005D4CC5" w:rsidRDefault="004D0BE4">
            <w:pPr>
              <w:spacing w:after="0" w:line="240" w:lineRule="auto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DOD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D80A38" w14:textId="77777777" w:rsidR="005D4CC5" w:rsidRDefault="004D0BE4">
            <w:pPr>
              <w:spacing w:after="0" w:line="240" w:lineRule="auto"/>
              <w:rPr>
                <w:rFonts w:eastAsia="Times New Roman" w:cs="Calibri"/>
                <w:color w:val="000000"/>
                <w:lang w:val="it-IT"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val="it-IT" w:eastAsia="it-IT"/>
              </w:rPr>
              <w:t>Alive</w:t>
            </w:r>
            <w:proofErr w:type="spellEnd"/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0CC79B" w14:textId="77777777" w:rsidR="005D4CC5" w:rsidRDefault="004D0BE4">
            <w:pPr>
              <w:spacing w:after="0" w:line="240" w:lineRule="auto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DOD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52672B" w14:textId="77777777" w:rsidR="005D4CC5" w:rsidRDefault="004D0BE4">
            <w:pPr>
              <w:spacing w:after="0" w:line="240" w:lineRule="auto"/>
              <w:rPr>
                <w:rFonts w:eastAsia="Times New Roman" w:cs="Calibri"/>
                <w:color w:val="000000"/>
                <w:lang w:val="it-IT"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val="it-IT" w:eastAsia="it-IT"/>
              </w:rPr>
              <w:t>Alive</w:t>
            </w:r>
            <w:proofErr w:type="spellEnd"/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4C98A3" w14:textId="77777777" w:rsidR="005D4CC5" w:rsidRDefault="004D0BE4">
            <w:pPr>
              <w:spacing w:after="0" w:line="240" w:lineRule="auto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DOD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889204" w14:textId="77777777" w:rsidR="005D4CC5" w:rsidRDefault="004D0BE4">
            <w:pPr>
              <w:spacing w:after="0" w:line="240" w:lineRule="auto"/>
              <w:rPr>
                <w:rFonts w:eastAsia="Times New Roman" w:cs="Calibri"/>
                <w:color w:val="000000"/>
                <w:lang w:val="it-IT"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val="it-IT" w:eastAsia="it-IT"/>
              </w:rPr>
              <w:t>Alive</w:t>
            </w:r>
            <w:proofErr w:type="spellEnd"/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564D0A" w14:textId="77777777" w:rsidR="005D4CC5" w:rsidRDefault="004D0BE4">
            <w:pPr>
              <w:spacing w:after="0" w:line="240" w:lineRule="auto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DOD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D64B35" w14:textId="77777777" w:rsidR="005D4CC5" w:rsidRDefault="004D0BE4">
            <w:pPr>
              <w:spacing w:after="0" w:line="240" w:lineRule="auto"/>
              <w:rPr>
                <w:rFonts w:eastAsia="Times New Roman" w:cs="Calibri"/>
                <w:color w:val="000000"/>
                <w:lang w:val="it-IT"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val="it-IT" w:eastAsia="it-IT"/>
              </w:rPr>
              <w:t>Alive</w:t>
            </w:r>
            <w:proofErr w:type="spellEnd"/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0FEA2C" w14:textId="77777777" w:rsidR="005D4CC5" w:rsidRDefault="004D0BE4">
            <w:pPr>
              <w:spacing w:after="0" w:line="240" w:lineRule="auto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DOD</w:t>
            </w:r>
          </w:p>
        </w:tc>
      </w:tr>
      <w:tr w:rsidR="005D4CC5" w14:paraId="3E2C6D4A" w14:textId="77777777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9BFC4D" w14:textId="77777777" w:rsidR="005D4CC5" w:rsidRDefault="004D0BE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</w:pPr>
            <w:proofErr w:type="spellStart"/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Mean</w:t>
            </w:r>
            <w:proofErr w:type="spellEnd"/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2AB7B1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8,84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D5D11A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60,62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C39715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2,8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87C2CB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7,5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48A823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8,4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66F7A4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95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373FDF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3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9A1A10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4,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E6BFA9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0,88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53AD4E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2,5</w:t>
            </w:r>
          </w:p>
        </w:tc>
      </w:tr>
      <w:tr w:rsidR="005D4CC5" w14:paraId="28A4E99B" w14:textId="77777777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6995B6" w14:textId="77777777" w:rsidR="005D4CC5" w:rsidRDefault="004D0BE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SD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A13B2F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3,81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6872A3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5,547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0294BA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7,351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10A8A5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5,8114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228C33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4,3977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69343B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4,1421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057BA5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7,9699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655C54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94069C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6,7337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CE97DD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4,6</w:t>
            </w:r>
          </w:p>
        </w:tc>
      </w:tr>
      <w:tr w:rsidR="005D4CC5" w14:paraId="3E162317" w14:textId="77777777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A29D93" w14:textId="77777777" w:rsidR="005D4CC5" w:rsidRDefault="004D0BE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SEM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83E811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,763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6AC1F2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6,10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9F3EB9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,4702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3628EF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,5902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CD179D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,8795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0FC41E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E383D3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,594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44EFBA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2,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AD5D47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,3467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E05B29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,18</w:t>
            </w:r>
          </w:p>
        </w:tc>
      </w:tr>
      <w:tr w:rsidR="005D4CC5" w14:paraId="22CC0C31" w14:textId="77777777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4CF21C" w14:textId="77777777" w:rsidR="005D4CC5" w:rsidRDefault="004D0BE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p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F10453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,551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3FAA37" w14:textId="77777777" w:rsidR="005D4CC5" w:rsidRDefault="004D0BE4">
            <w:pPr>
              <w:spacing w:after="0" w:line="240" w:lineRule="auto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71AD16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,981935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0A0C2C" w14:textId="77777777" w:rsidR="005D4CC5" w:rsidRDefault="004D0BE4">
            <w:pPr>
              <w:spacing w:after="0" w:line="240" w:lineRule="auto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81AC08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,3218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B183A6" w14:textId="77777777" w:rsidR="005D4CC5" w:rsidRDefault="004D0BE4">
            <w:pPr>
              <w:spacing w:after="0" w:line="240" w:lineRule="auto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1461DA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,078521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FACD46" w14:textId="77777777" w:rsidR="005D4CC5" w:rsidRDefault="004D0BE4">
            <w:pPr>
              <w:spacing w:after="0" w:line="240" w:lineRule="auto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A1D18C" w14:textId="77777777" w:rsidR="005D4CC5" w:rsidRDefault="004D0BE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,269308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F0968A" w14:textId="77777777" w:rsidR="005D4CC5" w:rsidRDefault="004D0BE4">
            <w:pPr>
              <w:spacing w:after="0" w:line="240" w:lineRule="auto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 </w:t>
            </w:r>
          </w:p>
        </w:tc>
      </w:tr>
    </w:tbl>
    <w:p w14:paraId="08FC8866" w14:textId="77777777" w:rsidR="005D4CC5" w:rsidRDefault="005D4CC5"/>
    <w:sectPr w:rsidR="005D4CC5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A960F4" w14:textId="77777777" w:rsidR="004D0BE4" w:rsidRDefault="004D0BE4">
      <w:pPr>
        <w:spacing w:after="0" w:line="240" w:lineRule="auto"/>
      </w:pPr>
      <w:r>
        <w:separator/>
      </w:r>
    </w:p>
  </w:endnote>
  <w:endnote w:type="continuationSeparator" w:id="0">
    <w:p w14:paraId="5284BEFA" w14:textId="77777777" w:rsidR="004D0BE4" w:rsidRDefault="004D0B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98182" w14:textId="77777777" w:rsidR="004D0BE4" w:rsidRDefault="004D0BE4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75DA48BC" w14:textId="77777777" w:rsidR="004D0BE4" w:rsidRDefault="004D0B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08"/>
  <w:autoHyphenation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5D4CC5"/>
    <w:rsid w:val="004D0BE4"/>
    <w:rsid w:val="005D4CC5"/>
    <w:rsid w:val="00C72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28BDE8"/>
  <w15:docId w15:val="{5AB3DE93-2476-4478-AD79-5D1CE9090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it-IT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uppressAutoHyphens/>
    </w:pPr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o Gaetano Vellone</dc:creator>
  <dc:description/>
  <cp:lastModifiedBy>Valerio Gaetano Vellone</cp:lastModifiedBy>
  <cp:revision>2</cp:revision>
  <dcterms:created xsi:type="dcterms:W3CDTF">2021-05-09T16:58:00Z</dcterms:created>
  <dcterms:modified xsi:type="dcterms:W3CDTF">2021-05-09T16:58:00Z</dcterms:modified>
</cp:coreProperties>
</file>